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Predictors, classified according to strength, of unfavorable clinical evolution independent of death and mortality for American visceral leishmaniasis identified in this systematic review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2302"/>
        <w:gridCol w:w="2302"/>
        <w:gridCol w:w="1773"/>
        <w:gridCol w:w="2125"/>
        <w:gridCol w:w="2625"/>
      </w:tblGrid>
      <w:tr>
        <w:trPr/>
        <w:tc>
          <w:tcPr>
            <w:tcW w:w="18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Predictor </w:t>
            </w:r>
          </w:p>
        </w:tc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Summary measur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Odds Ratio (OR) or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values (95% C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utcome: death*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es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/Data pattern </w:t>
            </w:r>
          </w:p>
        </w:tc>
        <w:tc>
          <w:tcPr>
            <w:tcW w:w="2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ntrol of confounding factors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esults for unfavorable clinical evolution independent of death  </w:t>
            </w:r>
          </w:p>
        </w:tc>
      </w:tr>
      <w:tr>
        <w:trPr/>
        <w:tc>
          <w:tcPr>
            <w:tcW w:w="187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. Significant summary measures ordered according to strength; consistent pattern towards clinical evolution and mortality; significance in the majority of multivariate analyses  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aundice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.3 (3.9 - 10.3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1, 18, 28, 30 – 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6.8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eight of the ten studies that controlled confounding factors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wo (OR = 7,5; 1,4 - 39,4 and 5,2; 0,2 – 110,8) 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of the three studies (OR = 0,7; 0,2 – 2,5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0, 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that had information availabl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lt; 0.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b w:val="false"/>
                <w:color w:val="000000"/>
                <w:sz w:val="20"/>
                <w:szCs w:val="20"/>
              </w:rPr>
              <w:t>Thrombocytopeni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cut-off points: &lt; 50,000 and/or &lt; 10,000 platelets/m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.0 – 10.3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31 – 34, 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0.8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four of the six studies that controlled confounding facto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sidered a risk factor in studies with cut-off poin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 50,000 (OR = 4,9; 2,6 – 9,4)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]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,000 (OR = 1,3; 0,4 – 4,8)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]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telets/m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The mean platelet count was higher in cured individuals (difference in means = 32,921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rrhage 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.0 (3.5 – 7.2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28, 30 – 33, 35, 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7.8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four of the six studies that controlled confounding facto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he two studies (OR = 2,1; 0,2 – 24,3 and 16,3; 3,5 – 24,3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that had information availabl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lt; 0.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V Coinfection 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7 (2.1 – 3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1, 32, 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.4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the three studies that controlled confounding facto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he only study that had information available (OR = 9,9; 2,0 – 49,1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] </w:t>
            </w:r>
          </w:p>
        </w:tc>
      </w:tr>
      <w:tr>
        <w:trPr/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iarrhea 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.8 (2.0 – 3.8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1, 18, 31 –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three of the five studies that controlled confounding factors </w:t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he two studies (OR = 1,8; 0,8 – 4,1 and 2,6; 0,6 – 10,6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that had information availabl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508" w:hRule="atLeast"/>
        </w:trPr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US"/>
              </w:rPr>
              <w:t xml:space="preserve">≤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 year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gt; 1-19 years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 (1.6 – 4.7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0 – 33, 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3.9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ifferent comparisons: (i) all age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≤  1 or 5 years,  (ii) ≤ 5 year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gt; 5-19 years, and (iii) variable considered continuous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three of the five studies that controlled confounding factors 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ater risk for children &lt; 6 (OR = 2,1; 0,5 – 10,0), 12 (OR = 2,4; 1,1 – 5,7) and 18 months (OR = 3,1; 1,6 – 6,0) compared with children ≤ 6 years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; greater risk for children &lt; 2 years compared with children ≤ 15 years (OR = 1,8; 0,6 – 6,0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; greater risk for children 1-10 years compared with adults (OR = 10,2; 2,2 – 47,1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</w:tc>
      </w:tr>
      <w:tr>
        <w:trPr>
          <w:trHeight w:val="1508" w:hRule="atLeast"/>
        </w:trPr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≤ 5 year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gt; 5-19 years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.39 (1.40 – 4.10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28, 30, 31, 33, 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.2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e neutropenia (&lt; 500 neutrophils/m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.3 (1.5 – 3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31, 32, 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0.7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ce in three out of the four studies 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 neutrophil count was low in individuals with unfavorable evolution (diference in means = 546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; </w:t>
            </w:r>
          </w:p>
        </w:tc>
      </w:tr>
      <w:tr>
        <w:trPr>
          <w:trHeight w:val="357" w:hRule="atLeast"/>
        </w:trPr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I. Significant summary measures ordered according to strength; consistent pattern towards mortality; no studies relating exclusively to clinical evolution; significance in the majority of multivariate analyses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(&gt; 50 year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ther age groups)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9 (2.6 – 5.7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6.4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gnificance in all comparisons performed: (i) &gt; 40,  &gt; 50 and &gt; 60 year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other age groups; (ii) &gt; 40 year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1-20 years; (iii) &gt; 25 year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≤ 25 years (only individual &gt; 15 years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ormation was not available in any study 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 (&gt; 40 years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ther age groups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1 (2.3 – 4.3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1 –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0.7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2 (2.3 – 4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31 – 33, 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ce in four of the five studies 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 was not available in any study</w:t>
            </w:r>
          </w:p>
        </w:tc>
      </w:tr>
      <w:tr>
        <w:trPr>
          <w:trHeight w:val="985" w:hRule="atLeast"/>
        </w:trPr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terial coinfections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1 (2.4 – 4.1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28, 31 – 33, 35, 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ce in four of the seven studies 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 was not available in any study</w:t>
            </w:r>
          </w:p>
        </w:tc>
      </w:tr>
      <w:tr>
        <w:trPr/>
        <w:tc>
          <w:tcPr>
            <w:tcW w:w="1877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gnificant summary measures ordered according to strength; consistent pattern towards clinical evolution and mortality; no significance in the majority of multivariate analyses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2302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.0 (3.0 – 5.3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28, 30 – 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ce in four of the eight studies 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wo studies (OR = 4,2; 1,9 – 9,6 and 2,3; 0,7 – 8,0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and a protection factor in one study  (OR = 0,4; 0,1 – 3,4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]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oglobin (&lt; 7 or 5 g/d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1 (2.1 – 4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31 – 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46.3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two of th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udies 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he two studies (cut-off point  = 11g/dL: OR = 11,1; 1,1 – 108,4 and cut-off point  = 7g/dL: OR = 3,1; 1,7 – 5,5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that had information available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&lt; 0.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.5 (1.7 – 3.7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1 -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9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ce in one of the three studies 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he study (OR = 1,1; 0,5 – 2,0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that had information avail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ine transaminase (ALT &gt; defined cut-off point)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1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1, 32, 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l studies had similar pattern 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one of th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u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udies 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a study (OR = 3,7; 1,5 – 8,7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with cut-off poi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f 105 mg/d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Mean ALT levels (difference = 35mg/dL) were higher in individuals with adverse evolution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2302"/>
        <w:gridCol w:w="2302"/>
        <w:gridCol w:w="1773"/>
        <w:gridCol w:w="2125"/>
        <w:gridCol w:w="2625"/>
      </w:tblGrid>
      <w:tr>
        <w:trPr/>
        <w:tc>
          <w:tcPr>
            <w:tcW w:w="18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ndernutrition (weight-for-age &lt; defined cut-off point </w:t>
            </w:r>
          </w:p>
        </w:tc>
        <w:tc>
          <w:tcPr>
            <w:tcW w:w="23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30, 31, 35, 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one of the four studies that controlled confounding facto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sidered a risk factor in the two studies (OR = 1,7; 0,7 – 1,1 and 1,8; 0,6 – 5,3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that had information available, although without statistical significance in meta-analysis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63" w:hRule="atLeast"/>
        </w:trPr>
        <w:tc>
          <w:tcPr>
            <w:tcW w:w="18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ar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e transaminase (AST; level &gt; defined cut-off point)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1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2 - 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one of th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u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udies 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a study (OR =1,8; 1,0 – 3,2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with cut-off poin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f 110 mg/d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Mean AST levels were higher in individuals with adverse evolution (difference in means = 72 mg/dL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2302"/>
        <w:gridCol w:w="2302"/>
        <w:gridCol w:w="1773"/>
        <w:gridCol w:w="2125"/>
        <w:gridCol w:w="2625"/>
      </w:tblGrid>
      <w:tr>
        <w:trPr/>
        <w:tc>
          <w:tcPr>
            <w:tcW w:w="18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V. Significant summary measures ordered according to strength; different patterns towards clinical evolution; no significance in the majority of multivariate analyses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val between the onset of fever and diagnosis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gt; 48 or &gt; 60 days; results only for adult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val between the onset of fever and diagnosis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&gt; 21 or &gt; 60 days; results only for childre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9 (1.2 – 2.9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1, 28, 33, 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2 (0.20 – 0.80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, 34, 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77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3.3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 (protection factor)</w:t>
            </w:r>
          </w:p>
        </w:tc>
        <w:tc>
          <w:tcPr>
            <w:tcW w:w="21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ificance in two of the four studies 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one of th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udies that controlled confounding factors</w:t>
            </w:r>
          </w:p>
        </w:tc>
        <w:tc>
          <w:tcPr>
            <w:tcW w:w="26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protective factor in one study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 that had information available (cut-off point 32 days: OR = 0,7; 0,2 – 2,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wo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ut-off point 50 days: OR = 8; 2,2 – 29,2 and cut-off point 20 days: OR = 1,8; 1,0 – 3,2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identified the variable as a risk facto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tocrit (&lt; defined cut-off point)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3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1, 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wo studies had similar pattern and one was different 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(risk factor) in one of th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e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udies that controlled confounding facto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difference in means between cured and non-cured individuals in one study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423" w:hRule="exact"/>
        </w:trPr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.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ignificant summary measures ordered according to strength; consistent  pattern towards clinical evolution and mortality; no significance in all  multivariate analyses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lmonary rales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4 (2.3 – 5.0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1, 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two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he only study available (OR = 8,0; 2,4 – 26,6)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um albumin (&lt; 3.0 g/dL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0 (1.7 – 5.1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1,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two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idered a risk factor in the two studies available: (i) compared mean values (difference in means = 0,6 g/dL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; (ii) used cut-off point of 2.5 g/dL (OR = 10,3; 4,0 – 26,3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llor 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.1 (1.2 – 3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0,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three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idered a risk factor in two studies (OR = 5,4; 0,7 – 41,5 and 2,1; 0,2 – 24,3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038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7 (1.3 – 2.3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2,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three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idered a risk factor in the two studies (OR = 1,7; 0,9 – 3,2 and 1,9; 0,6 – 6,0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lt; 0.001)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79" w:hRule="exact"/>
        </w:trPr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I. Other weak predictors 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rowsiness  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5 (2.2 – 5.4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2,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significance in the two studi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at controlled confounding facto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 not available in any study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tered thorax X-ray 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.3 (2.0 – 5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2,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two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 not available in any study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der (results for children; referenced to females, OR = 1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5 (0.3 – 0.7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8, 34, 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three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  not available in any study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der (results for adults; referenced to females, OR = 1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6 (1.0 – 2.4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11, 28, 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two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e study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ith pattern opposite to that observed for lethal outcome (OR = 0,5; 0,1 – 2,5)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4 (0.2 – 0.6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0, 32,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three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e study considered fever a protective factor (OR = 0,3; 0,03 – 3,2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, while another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] considered variable a  risk factor (OR = 1,1; 0,1 – 12,5) (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= 0.8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patomegaly (liver size &gt; defined cut-off point)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4 (1.0 – 2.2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2 - 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five 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wo studies that used cut-off points (OR = 2,1; 1,2 – 3,7 and 1,9; 0,4 – 8,1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. Mean size of liver was higher in individuals with adverse evolution (difference in means = 1 cm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]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eight loss 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5 (1.0. – 2.2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studies had similar pattern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 significance in th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wo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udi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at controlled confounding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e study (OR = 0,86; 0,44 – 1,6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with opposite pattern </w:t>
            </w:r>
          </w:p>
        </w:tc>
      </w:tr>
      <w:tr>
        <w:trPr/>
        <w:tc>
          <w:tcPr>
            <w:tcW w:w="18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enomegaly (spleen size &gt; defined cut-off point)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2 (0.5 – 2.9)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8, 32 - 3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ur studies in the direction of protection and one in the direction of risk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21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gnificance in one (with direction of protection) of th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u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udies that controlled confounding factors</w:t>
            </w:r>
          </w:p>
        </w:tc>
        <w:tc>
          <w:tcPr>
            <w:tcW w:w="26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idered a risk factor in two studies that used cut-off points (OR = 1,6; 0,9 – 2,8 and  11,7; 2,6 – 52,2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29, 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. Mean size of liver was higher in individuals with adverse evolution (difference in means = 1 cm) [</w:t>
            </w:r>
            <w:r>
              <w:rPr>
                <w:rFonts w:cs="Times New Roman" w:ascii="Times New Roman" w:hAnsi="Times New Roman"/>
                <w:color w:val="0000FF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]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*Some studies were not included in meta-analysis procedures</w:t>
      </w:r>
    </w:p>
    <w:sectPr>
      <w:footerReference w:type="default" r:id="rId2"/>
      <w:type w:val="nextPage"/>
      <w:pgSz w:orient="landscape" w:w="15840" w:h="12240"/>
      <w:pgMar w:left="1418" w:right="1418" w:gutter="0" w:header="0" w:top="899" w:footer="709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4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qFormat/>
    <w:rPr>
      <w:rFonts w:ascii="Calibri" w:hAnsi="Calibri" w:eastAsia="Times New Roman" w:cs="Times New Roman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PageNumber">
    <w:name w:val="Page Number"/>
    <w:basedOn w:val="Fontepargpadro"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eastAsia="Times New Roman"/>
    </w:rPr>
  </w:style>
  <w:style w:type="character" w:styleId="AssuntodocomentrioChar">
    <w:name w:val="Assunto do comentário Char"/>
    <w:qFormat/>
    <w:rPr>
      <w:rFonts w:eastAsia="Times New Roman"/>
      <w:b/>
      <w:bCs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CabealhoChar">
    <w:name w:val="Cabeçalho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6:20:00Z</dcterms:created>
  <dc:creator>user</dc:creator>
  <dc:description/>
  <cp:keywords/>
  <dc:language>en-US</dc:language>
  <cp:lastModifiedBy>Belo</cp:lastModifiedBy>
  <dcterms:modified xsi:type="dcterms:W3CDTF">2014-06-12T03:58:00Z</dcterms:modified>
  <cp:revision>28</cp:revision>
  <dc:subject/>
  <dc:title>Table S2</dc:title>
</cp:coreProperties>
</file>